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28D14" w14:textId="77777777" w:rsidR="00510F68" w:rsidRPr="00AC772D" w:rsidRDefault="00BD3627" w:rsidP="00510F6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Figure 6</w:t>
      </w:r>
      <w:r w:rsidR="00510F68">
        <w:rPr>
          <w:rFonts w:ascii="Arial" w:hAnsi="Arial" w:cs="Arial"/>
          <w:b/>
          <w:sz w:val="22"/>
          <w:szCs w:val="22"/>
        </w:rPr>
        <w:t xml:space="preserve"> – Source Data 2</w:t>
      </w:r>
      <w:r w:rsidR="00510F68" w:rsidRPr="00AC772D">
        <w:rPr>
          <w:rFonts w:ascii="Arial" w:hAnsi="Arial" w:cs="Arial"/>
          <w:b/>
          <w:sz w:val="22"/>
          <w:szCs w:val="22"/>
        </w:rPr>
        <w:t xml:space="preserve">. </w:t>
      </w:r>
      <w:r w:rsidR="00510F68" w:rsidRPr="00AC772D">
        <w:rPr>
          <w:rFonts w:ascii="Arial" w:hAnsi="Arial" w:cs="Arial"/>
          <w:b/>
          <w:i/>
          <w:sz w:val="22"/>
          <w:szCs w:val="22"/>
        </w:rPr>
        <w:t xml:space="preserve">CEN3 </w:t>
      </w:r>
      <w:r w:rsidR="00510F68" w:rsidRPr="00AC772D">
        <w:rPr>
          <w:rFonts w:ascii="Arial" w:hAnsi="Arial" w:cs="Arial"/>
          <w:b/>
          <w:sz w:val="22"/>
          <w:szCs w:val="22"/>
        </w:rPr>
        <w:t xml:space="preserve">flow cytometry count data from wild type, </w:t>
      </w:r>
      <w:proofErr w:type="spellStart"/>
      <w:r w:rsidR="00510F68" w:rsidRPr="00AC772D">
        <w:rPr>
          <w:rFonts w:ascii="Arial" w:hAnsi="Arial" w:cs="Arial"/>
          <w:b/>
          <w:i/>
          <w:sz w:val="22"/>
          <w:szCs w:val="22"/>
        </w:rPr>
        <w:t>fancm</w:t>
      </w:r>
      <w:proofErr w:type="spellEnd"/>
      <w:r w:rsidR="00510F68" w:rsidRPr="00AC772D">
        <w:rPr>
          <w:rFonts w:ascii="Arial" w:hAnsi="Arial" w:cs="Arial"/>
          <w:b/>
          <w:sz w:val="22"/>
          <w:szCs w:val="22"/>
        </w:rPr>
        <w:t xml:space="preserve"> and </w:t>
      </w:r>
      <w:proofErr w:type="spellStart"/>
      <w:r w:rsidR="00510F68" w:rsidRPr="00AC772D">
        <w:rPr>
          <w:rFonts w:ascii="Arial" w:hAnsi="Arial" w:cs="Arial"/>
          <w:b/>
          <w:i/>
          <w:sz w:val="22"/>
          <w:szCs w:val="22"/>
        </w:rPr>
        <w:t>fancm</w:t>
      </w:r>
      <w:proofErr w:type="spellEnd"/>
      <w:r w:rsidR="00510F68" w:rsidRPr="00AC772D">
        <w:rPr>
          <w:rFonts w:ascii="Arial" w:hAnsi="Arial" w:cs="Arial"/>
          <w:b/>
          <w:i/>
          <w:sz w:val="22"/>
          <w:szCs w:val="22"/>
        </w:rPr>
        <w:t xml:space="preserve"> zip4</w:t>
      </w:r>
      <w:r w:rsidR="00510F68" w:rsidRPr="00AC772D">
        <w:rPr>
          <w:rFonts w:ascii="Arial" w:hAnsi="Arial" w:cs="Arial"/>
          <w:b/>
          <w:sz w:val="22"/>
          <w:szCs w:val="22"/>
        </w:rPr>
        <w:t xml:space="preserve"> individuals with varying heterozygosity. </w:t>
      </w:r>
      <w:r w:rsidR="00510F68" w:rsidRPr="00AC772D">
        <w:rPr>
          <w:rFonts w:ascii="Arial" w:hAnsi="Arial" w:cs="Arial"/>
          <w:sz w:val="22"/>
          <w:szCs w:val="22"/>
        </w:rPr>
        <w:t>cM were calculated as 100 x R5/(R3+R5).</w:t>
      </w:r>
      <w:r w:rsidR="00510F68" w:rsidRPr="00AC772D">
        <w:rPr>
          <w:rFonts w:ascii="Arial" w:hAnsi="Arial" w:cs="Arial"/>
          <w:b/>
          <w:sz w:val="22"/>
          <w:szCs w:val="22"/>
        </w:rPr>
        <w:t xml:space="preserve"> </w:t>
      </w:r>
      <w:r w:rsidR="00510F68" w:rsidRPr="00AC772D">
        <w:rPr>
          <w:rFonts w:ascii="Arial" w:hAnsi="Arial" w:cs="Arial"/>
          <w:sz w:val="22"/>
          <w:szCs w:val="22"/>
        </w:rPr>
        <w:t xml:space="preserve">The genotype column indicates whether the individual was wild type, </w:t>
      </w:r>
      <w:proofErr w:type="spellStart"/>
      <w:r w:rsidR="00510F68" w:rsidRPr="00AC772D">
        <w:rPr>
          <w:rFonts w:ascii="Arial" w:hAnsi="Arial" w:cs="Arial"/>
          <w:i/>
          <w:sz w:val="22"/>
          <w:szCs w:val="22"/>
        </w:rPr>
        <w:t>fancm</w:t>
      </w:r>
      <w:proofErr w:type="spellEnd"/>
      <w:r w:rsidR="00510F68" w:rsidRPr="00AC772D">
        <w:rPr>
          <w:rFonts w:ascii="Arial" w:hAnsi="Arial" w:cs="Arial"/>
          <w:sz w:val="22"/>
          <w:szCs w:val="22"/>
        </w:rPr>
        <w:t xml:space="preserve"> or </w:t>
      </w:r>
      <w:proofErr w:type="spellStart"/>
      <w:r w:rsidR="00510F68" w:rsidRPr="00AC772D">
        <w:rPr>
          <w:rFonts w:ascii="Arial" w:hAnsi="Arial" w:cs="Arial"/>
          <w:i/>
          <w:sz w:val="22"/>
          <w:szCs w:val="22"/>
        </w:rPr>
        <w:t>fancm</w:t>
      </w:r>
      <w:proofErr w:type="spellEnd"/>
      <w:r w:rsidR="00510F68" w:rsidRPr="00AC772D">
        <w:rPr>
          <w:rFonts w:ascii="Arial" w:hAnsi="Arial" w:cs="Arial"/>
          <w:i/>
          <w:sz w:val="22"/>
          <w:szCs w:val="22"/>
        </w:rPr>
        <w:t xml:space="preserve"> zip4</w:t>
      </w:r>
      <w:r w:rsidR="00510F68" w:rsidRPr="00AC772D">
        <w:rPr>
          <w:rFonts w:ascii="Arial" w:hAnsi="Arial" w:cs="Arial"/>
          <w:sz w:val="22"/>
          <w:szCs w:val="22"/>
        </w:rPr>
        <w:t xml:space="preserve">. The polymorphism column lists whether the regions within and outside </w:t>
      </w:r>
      <w:r w:rsidR="00510F68" w:rsidRPr="00AC772D">
        <w:rPr>
          <w:rFonts w:ascii="Arial" w:hAnsi="Arial" w:cs="Arial"/>
          <w:i/>
          <w:sz w:val="22"/>
          <w:szCs w:val="22"/>
        </w:rPr>
        <w:t>420</w:t>
      </w:r>
      <w:r w:rsidR="00510F68" w:rsidRPr="00AC772D">
        <w:rPr>
          <w:rFonts w:ascii="Arial" w:hAnsi="Arial" w:cs="Arial"/>
          <w:sz w:val="22"/>
          <w:szCs w:val="22"/>
        </w:rPr>
        <w:t xml:space="preserve"> were homozygous (HOM) or heterozygous (HET). </w:t>
      </w:r>
    </w:p>
    <w:p w14:paraId="0A7B078B" w14:textId="77777777" w:rsidR="00510F68" w:rsidRPr="00AC772D" w:rsidRDefault="00510F68" w:rsidP="00510F68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W w:w="7528" w:type="dxa"/>
        <w:tblInd w:w="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386"/>
        <w:gridCol w:w="928"/>
        <w:gridCol w:w="1080"/>
        <w:gridCol w:w="1040"/>
        <w:gridCol w:w="1134"/>
        <w:gridCol w:w="850"/>
      </w:tblGrid>
      <w:tr w:rsidR="00510F68" w:rsidRPr="00AC772D" w14:paraId="01F05DEA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DD19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93060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lymorphis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FF281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 alone (Gate R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6054B6" w14:textId="77777777" w:rsidR="00510F68" w:rsidRPr="00AC772D" w:rsidRDefault="00510F68" w:rsidP="003C2D0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 and Green (Gate R3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9EB23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ither (Gate R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6E7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reen alone (Gate R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7CC07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M</w:t>
            </w:r>
          </w:p>
        </w:tc>
      </w:tr>
      <w:tr w:rsidR="00510F68" w:rsidRPr="00AC772D" w14:paraId="25C99599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D4F94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10D530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737CF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23EB2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006D4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D85F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B9965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21</w:t>
            </w:r>
          </w:p>
        </w:tc>
      </w:tr>
      <w:tr w:rsidR="00510F68" w:rsidRPr="00AC772D" w14:paraId="5C18D4E7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7CCA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B63FD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5F3A9D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793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8081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E248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CCF67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97</w:t>
            </w:r>
          </w:p>
        </w:tc>
      </w:tr>
      <w:tr w:rsidR="00510F68" w:rsidRPr="00AC772D" w14:paraId="2D42338E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FAC844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85C446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6B919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CED8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D04E2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52CAF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404FC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92</w:t>
            </w:r>
          </w:p>
        </w:tc>
      </w:tr>
      <w:tr w:rsidR="00510F68" w:rsidRPr="00AC772D" w14:paraId="6D30C8CD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FC09E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B8900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1E8D61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AB2A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53CF1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D52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9286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10</w:t>
            </w:r>
          </w:p>
        </w:tc>
      </w:tr>
      <w:tr w:rsidR="00510F68" w:rsidRPr="00AC772D" w14:paraId="3C88CD3B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39443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9E9BC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6F61E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E7A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BC24E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FDF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68C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57</w:t>
            </w:r>
          </w:p>
        </w:tc>
      </w:tr>
      <w:tr w:rsidR="00510F68" w:rsidRPr="00AC772D" w14:paraId="58496B75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73634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595DE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193BE6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CEB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E59AE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73651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FB1B0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99</w:t>
            </w:r>
          </w:p>
        </w:tc>
      </w:tr>
      <w:tr w:rsidR="00510F68" w:rsidRPr="00AC772D" w14:paraId="7BAECFC7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3AC48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35373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374A33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A724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2AEF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E56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ABB7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12</w:t>
            </w:r>
          </w:p>
        </w:tc>
      </w:tr>
      <w:tr w:rsidR="00510F68" w:rsidRPr="00AC772D" w14:paraId="4E1F7755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660C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1F05F3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D82BA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10B2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5635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166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DABA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90</w:t>
            </w:r>
          </w:p>
        </w:tc>
      </w:tr>
      <w:tr w:rsidR="00510F68" w:rsidRPr="00AC772D" w14:paraId="006598E4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831DB1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BAEA1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570C2A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93D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EAB70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CE7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CFD6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35</w:t>
            </w:r>
          </w:p>
        </w:tc>
      </w:tr>
      <w:tr w:rsidR="00510F68" w:rsidRPr="00AC772D" w14:paraId="6A687B39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4A71D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A31D2F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4767B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6B26C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BB49A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056F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9AEC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49</w:t>
            </w:r>
          </w:p>
        </w:tc>
      </w:tr>
      <w:tr w:rsidR="00510F68" w:rsidRPr="00AC772D" w14:paraId="59751482" w14:textId="77777777" w:rsidTr="007D58CD">
        <w:trPr>
          <w:trHeight w:val="30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54C22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4D599A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174FBE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1A5E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75D9C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3122E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14CFD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17</w:t>
            </w:r>
          </w:p>
        </w:tc>
      </w:tr>
      <w:tr w:rsidR="00510F68" w:rsidRPr="00AC772D" w14:paraId="2823B1DB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A0B7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F9ABF1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EA2BCA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B91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8473F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6150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62B76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44</w:t>
            </w:r>
          </w:p>
        </w:tc>
      </w:tr>
      <w:tr w:rsidR="00510F68" w:rsidRPr="00AC772D" w14:paraId="07C2B313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6AEF8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D7501F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CDA13D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38CDA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36DE9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05BC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126BE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03</w:t>
            </w:r>
          </w:p>
        </w:tc>
      </w:tr>
      <w:tr w:rsidR="00510F68" w:rsidRPr="00AC772D" w14:paraId="0B87BF24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35C82D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F137E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9E877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31A7A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FABB5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F1DFA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1D1A5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41</w:t>
            </w:r>
          </w:p>
        </w:tc>
      </w:tr>
      <w:tr w:rsidR="00510F68" w:rsidRPr="00AC772D" w14:paraId="2090E5FD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1BC8B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9410C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F9180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E30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C4EB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25A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D6052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36</w:t>
            </w:r>
          </w:p>
        </w:tc>
      </w:tr>
      <w:tr w:rsidR="00510F68" w:rsidRPr="00AC772D" w14:paraId="6FEBC9D4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1D3EA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9DA4D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6C936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2278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F2C9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D5FA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EA5C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12</w:t>
            </w:r>
          </w:p>
        </w:tc>
      </w:tr>
      <w:tr w:rsidR="00510F68" w:rsidRPr="00AC772D" w14:paraId="07A84E9F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3AACBB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A56158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383D0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E39C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FD120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A85C5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EB8D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57</w:t>
            </w:r>
          </w:p>
        </w:tc>
      </w:tr>
      <w:tr w:rsidR="00510F68" w:rsidRPr="00AC772D" w14:paraId="40128E68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DCD28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88531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8C2246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FB68C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F02AB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432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3FDD1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77</w:t>
            </w:r>
          </w:p>
        </w:tc>
      </w:tr>
      <w:tr w:rsidR="00510F68" w:rsidRPr="00AC772D" w14:paraId="059BACA8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2EE02B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FEA5B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CC437F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457C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C90F3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89B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5AE8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02</w:t>
            </w:r>
          </w:p>
        </w:tc>
      </w:tr>
      <w:tr w:rsidR="00510F68" w:rsidRPr="00AC772D" w14:paraId="3AC81E72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03B4A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DAC97A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143B6F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F09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BAE9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5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9DD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080C2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50</w:t>
            </w:r>
          </w:p>
        </w:tc>
      </w:tr>
      <w:tr w:rsidR="00510F68" w:rsidRPr="00AC772D" w14:paraId="007A6CCB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A44DE2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F0C00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A8B32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2C760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B7AC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B17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8167D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37</w:t>
            </w:r>
          </w:p>
        </w:tc>
      </w:tr>
      <w:tr w:rsidR="00510F68" w:rsidRPr="00AC772D" w14:paraId="291A3290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3AC63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7765C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2D6A0E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84E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18A3B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DC9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38E0F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62</w:t>
            </w:r>
          </w:p>
        </w:tc>
      </w:tr>
      <w:tr w:rsidR="00510F68" w:rsidRPr="00AC772D" w14:paraId="6394E181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D12989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D73B1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A5F14E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B2D5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B4EC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077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1570C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57</w:t>
            </w:r>
          </w:p>
        </w:tc>
      </w:tr>
      <w:tr w:rsidR="00510F68" w:rsidRPr="00AC772D" w14:paraId="246209BA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19BEF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64C42F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6B1413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1EB1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836DF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DBAA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8E551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44</w:t>
            </w:r>
          </w:p>
        </w:tc>
      </w:tr>
      <w:tr w:rsidR="00510F68" w:rsidRPr="00AC772D" w14:paraId="3C09EDA4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01BDFE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869E8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20778D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B2B91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74DA3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E5505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4909C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67</w:t>
            </w:r>
          </w:p>
        </w:tc>
      </w:tr>
      <w:tr w:rsidR="00510F68" w:rsidRPr="00AC772D" w14:paraId="2FE9DA6A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3EE834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02ECDF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EA0B6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854B2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A1C3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7FFF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8492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74</w:t>
            </w:r>
          </w:p>
        </w:tc>
      </w:tr>
      <w:tr w:rsidR="00510F68" w:rsidRPr="00AC772D" w14:paraId="1B01C42B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96CE2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12EF2F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12B637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93AA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006A9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5A2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3A05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80</w:t>
            </w:r>
          </w:p>
        </w:tc>
      </w:tr>
      <w:tr w:rsidR="00510F68" w:rsidRPr="00AC772D" w14:paraId="74A00D58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DCF57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64F291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5E9355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05BD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BF3B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5B01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5B67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66</w:t>
            </w:r>
          </w:p>
        </w:tc>
      </w:tr>
      <w:tr w:rsidR="00510F68" w:rsidRPr="00AC772D" w14:paraId="511B2451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B2CDE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364C10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B4E89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00D0A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5160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02F7A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E43D9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35</w:t>
            </w:r>
          </w:p>
        </w:tc>
      </w:tr>
      <w:tr w:rsidR="00510F68" w:rsidRPr="00AC772D" w14:paraId="29DFDDBF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94D11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C9C2F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ED24F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7B1E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B1C3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5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AE10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B7D7D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34</w:t>
            </w:r>
          </w:p>
        </w:tc>
      </w:tr>
      <w:tr w:rsidR="00510F68" w:rsidRPr="00AC772D" w14:paraId="2ECAD235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C4ABA4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9D94A7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00A06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95213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2908E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8A8B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7C6F6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19</w:t>
            </w:r>
          </w:p>
        </w:tc>
      </w:tr>
      <w:tr w:rsidR="00510F68" w:rsidRPr="00AC772D" w14:paraId="2587085F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5EF04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D8DC7F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33D6A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A284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2742B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859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DDB5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79</w:t>
            </w:r>
          </w:p>
        </w:tc>
      </w:tr>
      <w:tr w:rsidR="00510F68" w:rsidRPr="00AC772D" w14:paraId="3CCF178D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58E7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5AA5C5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3A4E3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1B4B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6E37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46C43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E30F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87</w:t>
            </w:r>
          </w:p>
        </w:tc>
      </w:tr>
      <w:tr w:rsidR="00510F68" w:rsidRPr="00AC772D" w14:paraId="119D318C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FC74B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BA827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D089CE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791D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61CCA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3D83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BA716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86</w:t>
            </w:r>
          </w:p>
        </w:tc>
      </w:tr>
      <w:tr w:rsidR="00510F68" w:rsidRPr="00AC772D" w14:paraId="1F342B33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68273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58352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9F7F78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E00DC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7D38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DB28E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BC0C6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12</w:t>
            </w:r>
          </w:p>
        </w:tc>
      </w:tr>
      <w:tr w:rsidR="00510F68" w:rsidRPr="00AC772D" w14:paraId="64661E44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F6A195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45A37C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41BAB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2537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99AC8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7C10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81BE1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59</w:t>
            </w:r>
          </w:p>
        </w:tc>
      </w:tr>
      <w:tr w:rsidR="00510F68" w:rsidRPr="00AC772D" w14:paraId="1C476B59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CA413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D8B59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604CA0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C884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9E87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ADED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8F8E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49</w:t>
            </w:r>
          </w:p>
        </w:tc>
      </w:tr>
      <w:tr w:rsidR="00510F68" w:rsidRPr="00AC772D" w14:paraId="68FB5390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AEDE4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365463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F4496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5683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111E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DEB4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C6E2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12</w:t>
            </w:r>
          </w:p>
        </w:tc>
      </w:tr>
      <w:tr w:rsidR="00510F68" w:rsidRPr="00AC772D" w14:paraId="7DD21282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CC1BC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F68F26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82868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6612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3A403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EE53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6C10E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20</w:t>
            </w:r>
          </w:p>
        </w:tc>
      </w:tr>
      <w:tr w:rsidR="00510F68" w:rsidRPr="00AC772D" w14:paraId="6201E143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F1D113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9296A5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4E0F7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656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DF7E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FE1C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929F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05</w:t>
            </w:r>
          </w:p>
        </w:tc>
      </w:tr>
      <w:tr w:rsidR="00510F68" w:rsidRPr="00AC772D" w14:paraId="5DEE6908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D2BAD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lastRenderedPageBreak/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F995E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9DC6A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F6D1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D1538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F3FC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BFBE2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84</w:t>
            </w:r>
          </w:p>
        </w:tc>
      </w:tr>
      <w:tr w:rsidR="00510F68" w:rsidRPr="00AC772D" w14:paraId="54A60EC5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E403E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1B287B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90C2DE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A9F6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D24F7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F7DA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3EEA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49</w:t>
            </w:r>
          </w:p>
        </w:tc>
      </w:tr>
      <w:tr w:rsidR="00510F68" w:rsidRPr="00AC772D" w14:paraId="7A3CB35A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191809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5FE4C3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7BD9D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17C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2B550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A86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C601B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35</w:t>
            </w:r>
          </w:p>
        </w:tc>
      </w:tr>
      <w:tr w:rsidR="00510F68" w:rsidRPr="00AC772D" w14:paraId="0B24C3E2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5B976C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70ED6D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F5587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3FAB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A74DE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43C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A6EA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36</w:t>
            </w:r>
          </w:p>
        </w:tc>
      </w:tr>
      <w:tr w:rsidR="00510F68" w:rsidRPr="00AC772D" w14:paraId="57ECEF7C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C7B71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6B2589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2FC7E8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DEDC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E8FA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0846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14903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68</w:t>
            </w:r>
          </w:p>
        </w:tc>
      </w:tr>
      <w:tr w:rsidR="00510F68" w:rsidRPr="00AC772D" w14:paraId="392AA02F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7AC44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6D2CE5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0432D0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2474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978E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4953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1CAD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18</w:t>
            </w:r>
          </w:p>
        </w:tc>
      </w:tr>
      <w:tr w:rsidR="00510F68" w:rsidRPr="00AC772D" w14:paraId="3B335349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34FF2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D21B5F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14F111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4E53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D6E0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D1A4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95FD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98</w:t>
            </w:r>
          </w:p>
        </w:tc>
      </w:tr>
      <w:tr w:rsidR="00510F68" w:rsidRPr="00AC772D" w14:paraId="274A9263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B0EF06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728C9C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2D1998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BBF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F86F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7A8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9410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93</w:t>
            </w:r>
          </w:p>
        </w:tc>
      </w:tr>
      <w:tr w:rsidR="00510F68" w:rsidRPr="00AC772D" w14:paraId="7E4D1725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2DEB22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465B2B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C8554C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1D7F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96123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6984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4BFD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66</w:t>
            </w:r>
          </w:p>
        </w:tc>
      </w:tr>
      <w:tr w:rsidR="00510F68" w:rsidRPr="00AC772D" w14:paraId="0DDB7D42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E7DDF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DF7F43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C615AD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5E6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CCAA9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A2ED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A4A8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79</w:t>
            </w:r>
          </w:p>
        </w:tc>
      </w:tr>
      <w:tr w:rsidR="00510F68" w:rsidRPr="00AC772D" w14:paraId="07DE5DFD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8610A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DDC62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ABAF9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AD91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67F4B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3FFB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17387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87</w:t>
            </w:r>
          </w:p>
        </w:tc>
      </w:tr>
      <w:tr w:rsidR="00510F68" w:rsidRPr="00AC772D" w14:paraId="073DEF23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8C8793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DDE35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0AADA3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83164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FB4E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D5C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FDB60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89</w:t>
            </w:r>
          </w:p>
        </w:tc>
      </w:tr>
      <w:tr w:rsidR="00510F68" w:rsidRPr="00AC772D" w14:paraId="14E41078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E0BC01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3D543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7826CE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9CF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BAA16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E5A2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64BE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87</w:t>
            </w:r>
          </w:p>
        </w:tc>
      </w:tr>
      <w:tr w:rsidR="00510F68" w:rsidRPr="00AC772D" w14:paraId="7C648E0B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C58964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D8ABF1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ED2D61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CE5C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B916C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BD5A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30C0E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03</w:t>
            </w:r>
          </w:p>
        </w:tc>
      </w:tr>
      <w:tr w:rsidR="00510F68" w:rsidRPr="00AC772D" w14:paraId="5E5AF960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8AA241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236ABE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66E26F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DAC9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6564B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5D3B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27EA7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33</w:t>
            </w:r>
          </w:p>
        </w:tc>
      </w:tr>
      <w:tr w:rsidR="00510F68" w:rsidRPr="00AC772D" w14:paraId="4C31F58A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31DB46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59F068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0C9149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28F37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114F6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F48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1EF88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00</w:t>
            </w:r>
          </w:p>
        </w:tc>
      </w:tr>
      <w:tr w:rsidR="00510F68" w:rsidRPr="00AC772D" w14:paraId="7CE5196E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3A5918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1CC3B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30F14E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227A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D818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0D4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2E9A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21</w:t>
            </w:r>
          </w:p>
        </w:tc>
      </w:tr>
      <w:tr w:rsidR="00510F68" w:rsidRPr="00AC772D" w14:paraId="77B76225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0D98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0AEDC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F57E36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BD9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A5694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51B3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B1027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6</w:t>
            </w:r>
          </w:p>
        </w:tc>
      </w:tr>
      <w:tr w:rsidR="00510F68" w:rsidRPr="00AC772D" w14:paraId="023BAA6A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13D0F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E75E3B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BAEE15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6AC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13AC3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3C45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FA3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96</w:t>
            </w:r>
          </w:p>
        </w:tc>
      </w:tr>
      <w:tr w:rsidR="00510F68" w:rsidRPr="00AC772D" w14:paraId="2E397735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60566B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84376B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F2F41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503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CE3F8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9241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9B849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84</w:t>
            </w:r>
          </w:p>
        </w:tc>
      </w:tr>
      <w:tr w:rsidR="00510F68" w:rsidRPr="00AC772D" w14:paraId="18DECA5D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D9EFF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7BCA3C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E3A77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9D47F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DEBBC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599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72958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24</w:t>
            </w:r>
          </w:p>
        </w:tc>
      </w:tr>
      <w:tr w:rsidR="00510F68" w:rsidRPr="00AC772D" w14:paraId="3F9A03BB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60621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43D7C6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5D9AC5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67A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78E22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84C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F936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16</w:t>
            </w:r>
          </w:p>
        </w:tc>
      </w:tr>
      <w:tr w:rsidR="00510F68" w:rsidRPr="00AC772D" w14:paraId="4AEB732F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28DF35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ABCA18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18E755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3954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5DBD5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36CC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547A7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26</w:t>
            </w:r>
          </w:p>
        </w:tc>
      </w:tr>
      <w:tr w:rsidR="00510F68" w:rsidRPr="00AC772D" w14:paraId="52AABED6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5AEBC3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B78A57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E7175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BFB3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51352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1EE3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CD93C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50</w:t>
            </w:r>
          </w:p>
        </w:tc>
      </w:tr>
      <w:tr w:rsidR="00510F68" w:rsidRPr="00AC772D" w14:paraId="0D8FCBC0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6802A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03B155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5AD8B1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D897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50204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23F1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6B61B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1</w:t>
            </w:r>
          </w:p>
        </w:tc>
      </w:tr>
      <w:tr w:rsidR="00510F68" w:rsidRPr="00AC772D" w14:paraId="512D4E50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0882F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38BCA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4D64B6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185C9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A56F2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A580D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4C53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77</w:t>
            </w:r>
          </w:p>
        </w:tc>
      </w:tr>
      <w:tr w:rsidR="00510F68" w:rsidRPr="00AC772D" w14:paraId="09EA9CC0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2223F0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6D90C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FB972C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5652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B77F9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66A3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45C02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90</w:t>
            </w:r>
          </w:p>
        </w:tc>
      </w:tr>
      <w:tr w:rsidR="00510F68" w:rsidRPr="00AC772D" w14:paraId="718E139F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88C24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36BB48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5F91E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03648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33FCD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7772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749F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94</w:t>
            </w:r>
          </w:p>
        </w:tc>
      </w:tr>
      <w:tr w:rsidR="00510F68" w:rsidRPr="00AC772D" w14:paraId="3ADB1993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293BB1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87E273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AB367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7C4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5DBC2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91D0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AC94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44</w:t>
            </w:r>
          </w:p>
        </w:tc>
      </w:tr>
      <w:tr w:rsidR="00510F68" w:rsidRPr="00AC772D" w14:paraId="54819C77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270FA7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34472F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3FAD36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E1D2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01DE4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913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1AB3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80</w:t>
            </w:r>
          </w:p>
        </w:tc>
      </w:tr>
      <w:tr w:rsidR="00510F68" w:rsidRPr="00AC772D" w14:paraId="63A946F7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B5C72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49C8AF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48CFC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AC82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048A2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34C49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65FD0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20</w:t>
            </w:r>
          </w:p>
        </w:tc>
      </w:tr>
      <w:tr w:rsidR="00510F68" w:rsidRPr="00AC772D" w14:paraId="7C60E6F3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01465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994F2B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22FC36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7078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979A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4B6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D5852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68</w:t>
            </w:r>
          </w:p>
        </w:tc>
      </w:tr>
      <w:tr w:rsidR="00510F68" w:rsidRPr="00AC772D" w14:paraId="5752FD36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88FFA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EC54C0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0209D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3FAB5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9DBB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8414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2C8E1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4</w:t>
            </w:r>
          </w:p>
        </w:tc>
      </w:tr>
      <w:tr w:rsidR="00510F68" w:rsidRPr="00AC772D" w14:paraId="00630FBA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5C8F50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96DFE4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BC04AE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71F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5E634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3C6F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C54E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4</w:t>
            </w:r>
          </w:p>
        </w:tc>
      </w:tr>
      <w:tr w:rsidR="00510F68" w:rsidRPr="00AC772D" w14:paraId="1E665A9E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35F154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1BF51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3B12E9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541A0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77AF4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CE35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F9FCD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2</w:t>
            </w:r>
          </w:p>
        </w:tc>
      </w:tr>
      <w:tr w:rsidR="00510F68" w:rsidRPr="00AC772D" w14:paraId="2C85A743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7AF2FF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6CF3AD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7123C5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A128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A4229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0BFF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616C5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</w:tr>
      <w:tr w:rsidR="00510F68" w:rsidRPr="00AC772D" w14:paraId="2F7EE767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E6E798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F38EEC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62C639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F56CE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5F939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AEC2A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6D77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510F68" w:rsidRPr="00AC772D" w14:paraId="52549F3A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28034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B75B8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E3D33E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FE024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AB6A3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7825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EF6DD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58</w:t>
            </w:r>
          </w:p>
        </w:tc>
      </w:tr>
      <w:tr w:rsidR="00510F68" w:rsidRPr="00AC772D" w14:paraId="31B62AFB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36D45AC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21683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4C13DD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6E52D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6D1E5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1720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EF630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3</w:t>
            </w:r>
          </w:p>
        </w:tc>
      </w:tr>
      <w:tr w:rsidR="00510F68" w:rsidRPr="00AC772D" w14:paraId="39E36281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49B9E3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110DB2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EB42BB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FE602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BA987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9170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76428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 w:rsidR="00510F68" w:rsidRPr="00AC772D" w14:paraId="29F196F0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346B57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AABB44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830B84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1B430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E65FD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F6C8B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7DFA2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7</w:t>
            </w:r>
          </w:p>
        </w:tc>
      </w:tr>
      <w:tr w:rsidR="00510F68" w:rsidRPr="00AC772D" w14:paraId="757B5159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4382B9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9ECEE62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1821E1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C90ED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4AB6E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56A3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D466D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7</w:t>
            </w:r>
          </w:p>
        </w:tc>
      </w:tr>
      <w:tr w:rsidR="00510F68" w:rsidRPr="00AC772D" w14:paraId="21335BE1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6ECC9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4F946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A0DA58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4A91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27271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3EB30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3242A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8</w:t>
            </w:r>
          </w:p>
        </w:tc>
      </w:tr>
      <w:tr w:rsidR="00510F68" w:rsidRPr="00AC772D" w14:paraId="6FF1D9D9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A58997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4040BB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42997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63B3B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1B077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A79E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23A807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</w:tr>
      <w:tr w:rsidR="00510F68" w:rsidRPr="00AC772D" w14:paraId="20F86B74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3F5AB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587BBC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33B9BF6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DAD799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8E015F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7457E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91E484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1</w:t>
            </w:r>
          </w:p>
        </w:tc>
      </w:tr>
      <w:tr w:rsidR="00510F68" w:rsidRPr="00AC772D" w14:paraId="7C9583E5" w14:textId="77777777" w:rsidTr="007D58CD">
        <w:trPr>
          <w:trHeight w:val="280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53F1043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r w:rsidRPr="00AC77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F5FD35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3BE4A8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BFED61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026EBD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F33F5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591C0A" w14:textId="77777777" w:rsidR="00510F68" w:rsidRPr="00AC772D" w:rsidRDefault="00510F68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2</w:t>
            </w:r>
          </w:p>
        </w:tc>
      </w:tr>
    </w:tbl>
    <w:p w14:paraId="0EF1E759" w14:textId="77777777" w:rsidR="00510F68" w:rsidRPr="00AC772D" w:rsidRDefault="00510F68" w:rsidP="003C2D00">
      <w:pPr>
        <w:jc w:val="both"/>
        <w:rPr>
          <w:rFonts w:ascii="Arial" w:hAnsi="Arial" w:cs="Arial"/>
          <w:b/>
          <w:sz w:val="18"/>
          <w:szCs w:val="18"/>
        </w:rPr>
      </w:pPr>
    </w:p>
    <w:sectPr w:rsidR="00510F68" w:rsidRPr="00AC772D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F68"/>
    <w:rsid w:val="00143396"/>
    <w:rsid w:val="003C2D00"/>
    <w:rsid w:val="00510F68"/>
    <w:rsid w:val="0068307D"/>
    <w:rsid w:val="006A005E"/>
    <w:rsid w:val="00787107"/>
    <w:rsid w:val="00B95C23"/>
    <w:rsid w:val="00BD3627"/>
    <w:rsid w:val="00E46E25"/>
    <w:rsid w:val="00FA5D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DAA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07</Words>
  <Characters>3462</Characters>
  <Application>Microsoft Macintosh Word</Application>
  <DocSecurity>0</DocSecurity>
  <Lines>28</Lines>
  <Paragraphs>8</Paragraphs>
  <ScaleCrop>false</ScaleCrop>
  <Company>University of Cambridge</Company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</cp:revision>
  <dcterms:created xsi:type="dcterms:W3CDTF">2014-06-26T08:45:00Z</dcterms:created>
  <dcterms:modified xsi:type="dcterms:W3CDTF">2015-03-19T15:52:00Z</dcterms:modified>
</cp:coreProperties>
</file>